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AA41C4" w14:textId="0203D749" w:rsidR="00F62115" w:rsidRPr="00E0150B" w:rsidRDefault="00E0150B" w:rsidP="00E0150B">
      <w:pPr>
        <w:spacing w:beforeLines="50" w:before="163" w:afterLines="50" w:after="163"/>
        <w:rPr>
          <w:b/>
          <w:bCs/>
        </w:rPr>
      </w:pPr>
      <w:r w:rsidRPr="00E0150B">
        <w:rPr>
          <w:b/>
          <w:bCs/>
        </w:rPr>
        <w:t>Supplementary information, Table S1</w:t>
      </w:r>
      <w:r w:rsidR="001C643B" w:rsidRPr="001C643B">
        <w:rPr>
          <w:b/>
          <w:bCs/>
        </w:rPr>
        <w:t>. List of Genes with Mutations Identified in Each Patient G</w:t>
      </w:r>
      <w:bookmarkStart w:id="0" w:name="_GoBack"/>
      <w:bookmarkEnd w:id="0"/>
      <w:r w:rsidR="001C643B" w:rsidRPr="001C643B">
        <w:rPr>
          <w:b/>
          <w:bCs/>
        </w:rPr>
        <w:t>roup</w:t>
      </w:r>
    </w:p>
    <w:tbl>
      <w:tblPr>
        <w:tblW w:w="12839" w:type="dxa"/>
        <w:tblLook w:val="04A0" w:firstRow="1" w:lastRow="0" w:firstColumn="1" w:lastColumn="0" w:noHBand="0" w:noVBand="1"/>
      </w:tblPr>
      <w:tblGrid>
        <w:gridCol w:w="1229"/>
        <w:gridCol w:w="1547"/>
        <w:gridCol w:w="1319"/>
        <w:gridCol w:w="1263"/>
        <w:gridCol w:w="1183"/>
        <w:gridCol w:w="1297"/>
        <w:gridCol w:w="1172"/>
        <w:gridCol w:w="1149"/>
        <w:gridCol w:w="1308"/>
        <w:gridCol w:w="1228"/>
        <w:gridCol w:w="1263"/>
      </w:tblGrid>
      <w:tr w:rsidR="00E0150B" w:rsidRPr="003D0753" w14:paraId="31067BF9" w14:textId="77777777" w:rsidTr="008A1549">
        <w:trPr>
          <w:trHeight w:val="278"/>
        </w:trPr>
        <w:tc>
          <w:tcPr>
            <w:tcW w:w="72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98EAB20" w14:textId="77777777" w:rsidR="00E0150B" w:rsidRPr="003D0753" w:rsidRDefault="00E0150B" w:rsidP="008A1549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3D075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Clinical Pregnancy</w:t>
            </w:r>
          </w:p>
        </w:tc>
        <w:tc>
          <w:tcPr>
            <w:tcW w:w="32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6147B64D" w14:textId="77777777" w:rsidR="00E0150B" w:rsidRPr="003D0753" w:rsidRDefault="00E0150B" w:rsidP="008A1549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3D075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Implantation Failure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CCFA"/>
            <w:noWrap/>
            <w:vAlign w:val="center"/>
            <w:hideMark/>
          </w:tcPr>
          <w:p w14:paraId="17299359" w14:textId="77777777" w:rsidR="00E0150B" w:rsidRPr="003D0753" w:rsidRDefault="00E0150B" w:rsidP="008A1549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3D075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regnancy Loss</w:t>
            </w:r>
          </w:p>
        </w:tc>
      </w:tr>
      <w:tr w:rsidR="00E0150B" w:rsidRPr="003D0753" w14:paraId="6D0BCA38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0CED39A" w14:textId="77777777" w:rsidR="00E0150B" w:rsidRPr="003D0753" w:rsidRDefault="00E0150B" w:rsidP="008A1549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3D075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atient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998941B" w14:textId="77777777" w:rsidR="00E0150B" w:rsidRPr="003D0753" w:rsidRDefault="00E0150B" w:rsidP="008A1549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3D075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atient 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D76D5DA" w14:textId="77777777" w:rsidR="00E0150B" w:rsidRPr="003D0753" w:rsidRDefault="00E0150B" w:rsidP="008A1549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3D075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atient 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2F70AC1" w14:textId="77777777" w:rsidR="00E0150B" w:rsidRPr="003D0753" w:rsidRDefault="00E0150B" w:rsidP="008A1549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3D075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atient 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A6439A5" w14:textId="77777777" w:rsidR="00E0150B" w:rsidRPr="003D0753" w:rsidRDefault="00E0150B" w:rsidP="008A1549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3D075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atient 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2045D3D" w14:textId="77777777" w:rsidR="00E0150B" w:rsidRPr="003D0753" w:rsidRDefault="00E0150B" w:rsidP="008A1549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3D075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atient 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C79C607" w14:textId="77777777" w:rsidR="00E0150B" w:rsidRPr="003D0753" w:rsidRDefault="00E0150B" w:rsidP="008A1549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3D075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atient 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6AEBE5B" w14:textId="77777777" w:rsidR="00E0150B" w:rsidRPr="003D0753" w:rsidRDefault="00E0150B" w:rsidP="008A1549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3D075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atient 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8C96B4B" w14:textId="77777777" w:rsidR="00E0150B" w:rsidRPr="003D0753" w:rsidRDefault="00E0150B" w:rsidP="008A1549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3D075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atient 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000000" w:fill="E9CCFA"/>
            <w:noWrap/>
            <w:vAlign w:val="center"/>
            <w:hideMark/>
          </w:tcPr>
          <w:p w14:paraId="12260BF8" w14:textId="77777777" w:rsidR="00E0150B" w:rsidRPr="003D0753" w:rsidRDefault="00E0150B" w:rsidP="008A1549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3D075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atient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E9CCFA"/>
            <w:noWrap/>
            <w:vAlign w:val="center"/>
            <w:hideMark/>
          </w:tcPr>
          <w:p w14:paraId="58A5D5E6" w14:textId="77777777" w:rsidR="00E0150B" w:rsidRPr="003D0753" w:rsidRDefault="00E0150B" w:rsidP="008A1549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3D0753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Patient 2</w:t>
            </w:r>
          </w:p>
        </w:tc>
      </w:tr>
      <w:tr w:rsidR="00E0150B" w:rsidRPr="003D0753" w14:paraId="352D2F9E" w14:textId="77777777" w:rsidTr="008A1549">
        <w:trPr>
          <w:trHeight w:val="30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B53C" w14:textId="77777777" w:rsidR="00E0150B" w:rsidRPr="003D0753" w:rsidRDefault="00E0150B" w:rsidP="008A1549">
            <w:pPr>
              <w:widowControl/>
              <w:rPr>
                <w:rFonts w:eastAsia="等线" w:cs="Times New Roman"/>
                <w:kern w:val="0"/>
              </w:rPr>
            </w:pPr>
            <w:r w:rsidRPr="003D0753">
              <w:rPr>
                <w:rFonts w:eastAsia="等线" w:cs="Times New Roman"/>
                <w:kern w:val="0"/>
              </w:rPr>
              <w:t>PAPSS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B868" w14:textId="77777777" w:rsidR="00E0150B" w:rsidRPr="003D0753" w:rsidRDefault="00E0150B" w:rsidP="008A1549">
            <w:pPr>
              <w:widowControl/>
              <w:rPr>
                <w:rFonts w:eastAsia="等线" w:cs="Times New Roman"/>
                <w:kern w:val="0"/>
              </w:rPr>
            </w:pPr>
            <w:r w:rsidRPr="003D0753">
              <w:rPr>
                <w:rFonts w:eastAsia="等线" w:cs="Times New Roman"/>
                <w:kern w:val="0"/>
              </w:rPr>
              <w:t>SPRY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4020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RM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FD5F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FADS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CEC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DGRG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452B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CR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7363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UC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84F7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FAP4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D610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OTE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17F3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GFBR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B3F3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DX3Y</w:t>
            </w:r>
          </w:p>
        </w:tc>
      </w:tr>
      <w:tr w:rsidR="00E0150B" w:rsidRPr="003D0753" w14:paraId="35D62979" w14:textId="77777777" w:rsidTr="008A1549">
        <w:trPr>
          <w:trHeight w:val="30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9F09" w14:textId="77777777" w:rsidR="00E0150B" w:rsidRPr="003D0753" w:rsidRDefault="00E0150B" w:rsidP="008A1549">
            <w:pPr>
              <w:widowControl/>
              <w:rPr>
                <w:rFonts w:eastAsia="等线" w:cs="Times New Roman"/>
                <w:kern w:val="0"/>
              </w:rPr>
            </w:pPr>
            <w:r w:rsidRPr="003D0753">
              <w:rPr>
                <w:rFonts w:eastAsia="等线" w:cs="Times New Roman"/>
                <w:kern w:val="0"/>
              </w:rPr>
              <w:t>CES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DF8F" w14:textId="77777777" w:rsidR="00E0150B" w:rsidRPr="003D0753" w:rsidRDefault="00E0150B" w:rsidP="008A1549">
            <w:pPr>
              <w:widowControl/>
              <w:rPr>
                <w:rFonts w:eastAsia="等线" w:cs="Times New Roman"/>
                <w:kern w:val="0"/>
              </w:rPr>
            </w:pPr>
            <w:r w:rsidRPr="003D0753">
              <w:rPr>
                <w:rFonts w:eastAsia="等线" w:cs="Times New Roman"/>
                <w:kern w:val="0"/>
              </w:rPr>
              <w:t>MUC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28C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KI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F3C6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DKAL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9D1D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LA-DQB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457E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PIPB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B216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AG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E27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RF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AFD9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DE10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FAE4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GSF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B540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BIVM</w:t>
            </w:r>
          </w:p>
        </w:tc>
      </w:tr>
      <w:tr w:rsidR="00E0150B" w:rsidRPr="003D0753" w14:paraId="508969C5" w14:textId="77777777" w:rsidTr="008A1549">
        <w:trPr>
          <w:trHeight w:val="30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DCE6" w14:textId="77777777" w:rsidR="00E0150B" w:rsidRPr="003D0753" w:rsidRDefault="00E0150B" w:rsidP="008A1549">
            <w:pPr>
              <w:widowControl/>
              <w:rPr>
                <w:rFonts w:eastAsia="等线" w:cs="Times New Roman"/>
                <w:kern w:val="0"/>
              </w:rPr>
            </w:pPr>
            <w:r w:rsidRPr="003D0753">
              <w:rPr>
                <w:rFonts w:eastAsia="等线" w:cs="Times New Roman"/>
                <w:kern w:val="0"/>
              </w:rPr>
              <w:t>FERMT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4A83" w14:textId="77777777" w:rsidR="00E0150B" w:rsidRPr="003D0753" w:rsidRDefault="00E0150B" w:rsidP="008A1549">
            <w:pPr>
              <w:widowControl/>
              <w:rPr>
                <w:rFonts w:eastAsia="等线" w:cs="Times New Roman"/>
                <w:kern w:val="0"/>
              </w:rPr>
            </w:pPr>
            <w:r w:rsidRPr="003D0753">
              <w:rPr>
                <w:rFonts w:eastAsia="等线" w:cs="Times New Roman"/>
                <w:kern w:val="0"/>
              </w:rPr>
              <w:t>PNPLA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26E2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AMC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74C8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OHH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FDD7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UC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EB23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KRTAP5-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62DF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S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F7F3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19orf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17B1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YLK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C926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VPS13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AD92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ZBTB8A</w:t>
            </w:r>
          </w:p>
        </w:tc>
      </w:tr>
      <w:tr w:rsidR="00E0150B" w:rsidRPr="003D0753" w14:paraId="5E717779" w14:textId="77777777" w:rsidTr="008A1549">
        <w:trPr>
          <w:trHeight w:val="30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7917" w14:textId="77777777" w:rsidR="00E0150B" w:rsidRPr="003D0753" w:rsidRDefault="00E0150B" w:rsidP="008A1549">
            <w:pPr>
              <w:widowControl/>
              <w:rPr>
                <w:rFonts w:eastAsia="等线" w:cs="Times New Roman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kern w:val="0"/>
                <w:sz w:val="22"/>
                <w:szCs w:val="22"/>
              </w:rPr>
              <w:t>ANGPTL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4EFB" w14:textId="77777777" w:rsidR="00E0150B" w:rsidRPr="003D0753" w:rsidRDefault="00E0150B" w:rsidP="008A1549">
            <w:pPr>
              <w:widowControl/>
              <w:rPr>
                <w:rFonts w:eastAsia="等线" w:cs="Times New Roman"/>
                <w:kern w:val="0"/>
              </w:rPr>
            </w:pPr>
            <w:r w:rsidRPr="003D0753">
              <w:rPr>
                <w:rFonts w:eastAsia="等线" w:cs="Times New Roman"/>
                <w:kern w:val="0"/>
              </w:rPr>
              <w:t>CDK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D50B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RB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C304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SNARE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36E3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SP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726A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PIPA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1F1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PR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228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ZNF78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3E5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GT2A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1FA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RNT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D190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TRN</w:t>
            </w:r>
          </w:p>
        </w:tc>
      </w:tr>
      <w:tr w:rsidR="00E0150B" w:rsidRPr="003D0753" w14:paraId="0157377F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47F4" w14:textId="77777777" w:rsidR="00E0150B" w:rsidRPr="003D0753" w:rsidRDefault="00E0150B" w:rsidP="008A1549">
            <w:pPr>
              <w:widowControl/>
              <w:rPr>
                <w:rFonts w:eastAsia="等线" w:cs="Times New Roman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kern w:val="0"/>
                <w:sz w:val="22"/>
                <w:szCs w:val="22"/>
              </w:rPr>
              <w:t>SIPA1L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442A" w14:textId="77777777" w:rsidR="00E0150B" w:rsidRPr="003D0753" w:rsidRDefault="00E0150B" w:rsidP="008A1549">
            <w:pPr>
              <w:widowControl/>
              <w:rPr>
                <w:rFonts w:eastAsia="等线" w:cs="Times New Roman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kern w:val="0"/>
                <w:sz w:val="22"/>
                <w:szCs w:val="22"/>
              </w:rPr>
              <w:t>LIPT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E803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AD9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6C0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OLGA8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C6BF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AS1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5971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LXNA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058A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RPS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4F88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OMMD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EA6E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FGF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1F28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NC45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06E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CFL5</w:t>
            </w:r>
          </w:p>
        </w:tc>
      </w:tr>
      <w:tr w:rsidR="00E0150B" w:rsidRPr="003D0753" w14:paraId="3F1D083F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B99D" w14:textId="77777777" w:rsidR="00E0150B" w:rsidRPr="003D0753" w:rsidRDefault="00E0150B" w:rsidP="008A1549">
            <w:pPr>
              <w:widowControl/>
              <w:rPr>
                <w:rFonts w:eastAsia="等线" w:cs="Times New Roman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kern w:val="0"/>
                <w:sz w:val="22"/>
                <w:szCs w:val="22"/>
              </w:rPr>
              <w:t>COX6B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7189" w14:textId="77777777" w:rsidR="00E0150B" w:rsidRPr="003D0753" w:rsidRDefault="00E0150B" w:rsidP="008A1549">
            <w:pPr>
              <w:widowControl/>
              <w:rPr>
                <w:rFonts w:eastAsia="等线" w:cs="Times New Roman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kern w:val="0"/>
                <w:sz w:val="22"/>
                <w:szCs w:val="22"/>
              </w:rPr>
              <w:t>C14orf1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6E4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AF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38ED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CTRT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B4D0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SXL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6BCD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ERPINA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61F4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ATB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963F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RID4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C91A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GA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B899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IPT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8A5E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OLGA6L4</w:t>
            </w:r>
          </w:p>
        </w:tc>
      </w:tr>
      <w:tr w:rsidR="00E0150B" w:rsidRPr="003D0753" w14:paraId="51CFDB9F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396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NAP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AFB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NRNPH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832E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OLGA6L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6B47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OLGA6L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6E64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CDC10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C5DF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YP2D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EA28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ER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DAD2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MTR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7F69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BL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9FCE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ZTS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98AD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PR1</w:t>
            </w:r>
          </w:p>
        </w:tc>
      </w:tr>
      <w:tr w:rsidR="00E0150B" w:rsidRPr="003D0753" w14:paraId="286D3EC2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3423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3orf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E03A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QC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162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ERPINA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53B2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CDH11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ADBA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IMBP3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9F26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D8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41D6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VRK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57BB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ZNF18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621F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GTLC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1A27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FNAR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0A4F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ZNF18</w:t>
            </w:r>
          </w:p>
        </w:tc>
      </w:tr>
      <w:tr w:rsidR="00E0150B" w:rsidRPr="003D0753" w14:paraId="17EBA007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6BF3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KTI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0A17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CAK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F2C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KOR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34F3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CN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2FC3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OLGA8K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0B62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PEX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6346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AK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68DE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KIF4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F0D4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PATA31C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C93D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FRS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E2EE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CR</w:t>
            </w:r>
          </w:p>
        </w:tc>
      </w:tr>
      <w:tr w:rsidR="00E0150B" w:rsidRPr="003D0753" w14:paraId="75DF0B5C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DEA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SP9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33D2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KRTAP5-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AFC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BM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E00D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AGEC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1124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PIPB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5152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VBP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75F4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SCC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F033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PP4R3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B736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AGEC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4E8F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NXA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A9C7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4HA1</w:t>
            </w:r>
          </w:p>
        </w:tc>
      </w:tr>
      <w:tr w:rsidR="00E0150B" w:rsidRPr="003D0753" w14:paraId="78B7542A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C0F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CDC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4110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BE2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E186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LFN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9BEE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KHDRBS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F9E3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TAGE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6030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UPT20HL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12C4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PIPA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B07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AGEC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6EBD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DZD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3AA1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NTF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F087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TDC1</w:t>
            </w:r>
          </w:p>
        </w:tc>
      </w:tr>
      <w:tr w:rsidR="00E0150B" w:rsidRPr="003D0753" w14:paraId="7F92E8B7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C964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DP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DE2B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OC1010599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CD1E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UC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EC43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PAG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A38E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PHLN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3090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E412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ZC4H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65A0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LC25A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71D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FDP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CA62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NTNAP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D3B0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ERPINA2</w:t>
            </w:r>
          </w:p>
        </w:tc>
      </w:tr>
      <w:tr w:rsidR="00E0150B" w:rsidRPr="003D0753" w14:paraId="57AEA366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B642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FAP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CC88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NMA6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4CF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ZNF6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0F47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ZNF79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E552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FGF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3C0D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A093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RP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302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FAP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E851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1C0F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OPRL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1A82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NR2</w:t>
            </w:r>
          </w:p>
        </w:tc>
      </w:tr>
      <w:tr w:rsidR="00E0150B" w:rsidRPr="003D0753" w14:paraId="3566C4BB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6668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ZNF5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824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AGEC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466A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HANK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36F0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PK3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5446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ZNF33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FF62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3968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PRIN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065A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CAPER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6DAF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94E4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D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AFCB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AMD7</w:t>
            </w:r>
          </w:p>
        </w:tc>
      </w:tr>
      <w:tr w:rsidR="00E0150B" w:rsidRPr="003D0753" w14:paraId="26D275F5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0670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lastRenderedPageBreak/>
              <w:t>TARM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BBA0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PRIN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A0C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PV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8A60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RIM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5DAB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SM14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25F7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3B17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CAPER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AA57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LC16A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7BEF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CDC18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5FB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PIL3</w:t>
            </w:r>
          </w:p>
        </w:tc>
      </w:tr>
      <w:tr w:rsidR="00E0150B" w:rsidRPr="003D0753" w14:paraId="42D71E0A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F67E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LC16A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2C57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RHGAP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0D73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PARA31C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DAC1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MB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0033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1QTNF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4F17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DF6E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ABRB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29AB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RIH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737E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719A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BPF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1010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NSYN2A</w:t>
            </w:r>
          </w:p>
        </w:tc>
      </w:tr>
      <w:tr w:rsidR="00E0150B" w:rsidRPr="003D0753" w14:paraId="5BF416E5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3282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S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8D01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D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28CB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SP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CDE3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ZNF3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44A7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4HA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5D3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B058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ERPINA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DDA2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VGLL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7C7E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FC82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ZNF1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087A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RIM64</w:t>
            </w:r>
          </w:p>
        </w:tc>
      </w:tr>
      <w:tr w:rsidR="00E0150B" w:rsidRPr="003D0753" w14:paraId="3783464A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429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OP2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1D7A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OX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B8DF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EPS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1DE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GKK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E70F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BL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F082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7EB3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RLN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59D7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ERPINA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6B83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KRTAP5-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7BB3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2RY2</w:t>
            </w:r>
          </w:p>
        </w:tc>
      </w:tr>
      <w:tr w:rsidR="00E0150B" w:rsidRPr="003D0753" w14:paraId="64818109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4A91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AFAH1B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73AB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ZNF1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3C89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56A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RIPAP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C48D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DRA1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144F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18A7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SF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A58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LLT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AE6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3DE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GALS3B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496B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TP6V0A1</w:t>
            </w:r>
          </w:p>
        </w:tc>
      </w:tr>
      <w:tr w:rsidR="00E0150B" w:rsidRPr="003D0753" w14:paraId="73E345E7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1713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TL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27D1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BPF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56B1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8F01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F6E0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DX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BD3B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2959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ZNF7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F58E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OX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013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1A8F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MLH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CFE4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SP38</w:t>
            </w:r>
          </w:p>
        </w:tc>
      </w:tr>
      <w:tr w:rsidR="00E0150B" w:rsidRPr="003D0753" w14:paraId="6917CCF4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9438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RRC4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185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UC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708A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4648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2493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153D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861F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CM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3F9B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JAKMIP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102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535B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IF1A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AF10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ZMYM3</w:t>
            </w:r>
          </w:p>
        </w:tc>
      </w:tr>
      <w:tr w:rsidR="00E0150B" w:rsidRPr="003D0753" w14:paraId="5A65E7A3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AC2B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LU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CD4F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ED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0173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89FE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C0CC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1EB0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11D8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MAD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3F0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BPF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7B7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0CC6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AGEC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D687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BR2</w:t>
            </w:r>
          </w:p>
        </w:tc>
      </w:tr>
      <w:tr w:rsidR="00E0150B" w:rsidRPr="003D0753" w14:paraId="6A8D30E5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35F4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8E09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TAU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B22F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706C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8D50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2B1B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53A6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KIF27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BA8E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EACAM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BCB8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CR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9E3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0150B" w:rsidRPr="003D0753" w14:paraId="3671FC58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BDDF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F771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OLGA6L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8551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310B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4ACF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E2E9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NG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B3ED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CDC5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562E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D656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ISC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80DA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0150B" w:rsidRPr="003D0753" w14:paraId="34F3BF8E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8AF1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2AA0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LA-DRB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0542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733D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E930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C45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KBK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C2CD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GTLC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3A52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1B67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CYL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206D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0150B" w:rsidRPr="003D0753" w14:paraId="10418221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68C8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6AFF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FY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5DCD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5EE9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D786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2971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8DE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PIPB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6CB8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PBB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C9A8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DA6B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CL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1109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0150B" w:rsidRPr="003D0753" w14:paraId="4975C183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E921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7938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OLGA8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383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FB15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2673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F11A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5EC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YP2D7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5E3F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PATA31C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822E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OCS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231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0150B" w:rsidRPr="003D0753" w14:paraId="69B1286D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9E59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9B6A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IAS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1E9A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E5C5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78A8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8074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9731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OP2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08DB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ZXD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97D1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1A19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KIF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FD9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0150B" w:rsidRPr="003D0753" w14:paraId="2ABDB752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BBA2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0E1D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YDC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6DB0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DC24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3DCD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AA73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FAD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DPD2</w:t>
            </w:r>
          </w:p>
        </w:tc>
        <w:tc>
          <w:tcPr>
            <w:tcW w:w="2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9D5E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OC1001333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C66A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BC1D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8AE1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0150B" w:rsidRPr="003D0753" w14:paraId="0C54DB77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8680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C1CD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P3M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C57E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3B74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B253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E42E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A43C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5E60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USP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54C8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3036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ED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39E4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0150B" w:rsidRPr="003D0753" w14:paraId="6A91C672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0C9E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DF91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GC6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932A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BC21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F9DB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256B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520F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01A2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ZNF5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8B2E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29C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GALNT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3E09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0150B" w:rsidRPr="003D0753" w14:paraId="4A2A4789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E1D2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306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EL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7D50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522F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B31C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116F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CE7A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0199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NRC6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3E4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C84B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MAP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9606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0150B" w:rsidRPr="003D0753" w14:paraId="3A966146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2736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37A7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FDP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F73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6C0C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EB7D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002A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1881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177C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A506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9AC5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MCO5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24E7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0150B" w:rsidRPr="003D0753" w14:paraId="77E07137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8C7A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FA30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LU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E36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73DC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9FA8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B69D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82EB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6210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E0D8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A100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TAT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5160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0150B" w:rsidRPr="003D0753" w14:paraId="4825296F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44A9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0700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4B5C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09C0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D201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6699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ED8B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F857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EB69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F1C3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YP2D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9EC7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0150B" w:rsidRPr="003D0753" w14:paraId="297256DE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6BCD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8792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9553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6E38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1563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55E6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37B7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352F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0D69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5DF9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UBE3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D15A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0150B" w:rsidRPr="003D0753" w14:paraId="689AAAEF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4F27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5019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D37B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EE07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3BF0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4546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5529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F1B7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E1EE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493D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KLHDC7B</w:t>
            </w:r>
          </w:p>
        </w:tc>
      </w:tr>
      <w:tr w:rsidR="00E0150B" w:rsidRPr="003D0753" w14:paraId="69E9FF31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83BF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DF98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C6AC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A95F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8922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E592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F491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5968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D8D9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F684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MMECR1</w:t>
            </w:r>
          </w:p>
        </w:tc>
      </w:tr>
      <w:tr w:rsidR="00E0150B" w:rsidRPr="003D0753" w14:paraId="0F10A820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E174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F323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50F1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1579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C0C2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D1C7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B06F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76F4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464E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0C1B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TGR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459F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0150B" w:rsidRPr="003D0753" w14:paraId="53007BEC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926B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CE98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47C8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7DBA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30A5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0F52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8D6B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E011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CDBC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7A31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UPT20HL1</w:t>
            </w:r>
          </w:p>
        </w:tc>
      </w:tr>
      <w:tr w:rsidR="00E0150B" w:rsidRPr="003D0753" w14:paraId="16577A3D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E992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61E6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A8EB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1CA9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3858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3D3E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52FC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50C1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F9B1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E59F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LGN4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FB4C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E0150B" w:rsidRPr="003D0753" w14:paraId="48EC7DDB" w14:textId="77777777" w:rsidTr="008A1549">
        <w:trPr>
          <w:trHeight w:val="278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31A7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B60C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D728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E97A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E641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2BE5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D9B1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2B8C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884D" w14:textId="77777777" w:rsidR="00E0150B" w:rsidRPr="003D0753" w:rsidRDefault="00E0150B" w:rsidP="008A1549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E822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3D0753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ACC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4B5A" w14:textId="77777777" w:rsidR="00E0150B" w:rsidRPr="003D0753" w:rsidRDefault="00E0150B" w:rsidP="008A1549">
            <w:pPr>
              <w:widowControl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2070D2C3" w14:textId="2352400F" w:rsidR="00E0150B" w:rsidRDefault="00E0150B"/>
    <w:p w14:paraId="2570424A" w14:textId="77777777" w:rsidR="00E0150B" w:rsidRDefault="00E0150B"/>
    <w:sectPr w:rsidR="00E0150B" w:rsidSect="003D075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23C401" w14:textId="77777777" w:rsidR="00BD2D99" w:rsidRDefault="00BD2D99" w:rsidP="00E0150B">
      <w:r>
        <w:separator/>
      </w:r>
    </w:p>
  </w:endnote>
  <w:endnote w:type="continuationSeparator" w:id="0">
    <w:p w14:paraId="69DB51F2" w14:textId="77777777" w:rsidR="00BD2D99" w:rsidRDefault="00BD2D99" w:rsidP="00E01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2A1F3F" w14:textId="77777777" w:rsidR="00BD2D99" w:rsidRDefault="00BD2D99" w:rsidP="00E0150B">
      <w:r>
        <w:separator/>
      </w:r>
    </w:p>
  </w:footnote>
  <w:footnote w:type="continuationSeparator" w:id="0">
    <w:p w14:paraId="5AD59260" w14:textId="77777777" w:rsidR="00BD2D99" w:rsidRDefault="00BD2D99" w:rsidP="00E015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753"/>
    <w:rsid w:val="000D4A57"/>
    <w:rsid w:val="001C643B"/>
    <w:rsid w:val="003D0753"/>
    <w:rsid w:val="00BD2D99"/>
    <w:rsid w:val="00E0150B"/>
    <w:rsid w:val="00F51B8E"/>
    <w:rsid w:val="00F62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E518B"/>
  <w15:chartTrackingRefBased/>
  <w15:docId w15:val="{3549C2A2-69AD-44BD-9616-F3B212DC0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5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15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5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5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43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婷</dc:creator>
  <cp:keywords/>
  <dc:description/>
  <cp:lastModifiedBy>蒋 婷</cp:lastModifiedBy>
  <cp:revision>4</cp:revision>
  <dcterms:created xsi:type="dcterms:W3CDTF">2025-04-06T11:27:00Z</dcterms:created>
  <dcterms:modified xsi:type="dcterms:W3CDTF">2025-04-06T11:48:00Z</dcterms:modified>
</cp:coreProperties>
</file>